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9C9C7" w14:textId="436B68AC" w:rsidR="0045396E" w:rsidRPr="00C07D0A" w:rsidRDefault="0045396E" w:rsidP="0045396E">
      <w:pPr>
        <w:pStyle w:val="Header"/>
        <w:jc w:val="both"/>
        <w:rPr>
          <w:rFonts w:ascii="Arial" w:hAnsi="Arial" w:cs="Arial"/>
          <w:lang w:val="en-CA"/>
        </w:rPr>
      </w:pPr>
      <w:r w:rsidRPr="00C07D0A">
        <w:rPr>
          <w:rFonts w:ascii="Arial" w:hAnsi="Arial" w:cs="Arial"/>
          <w:b/>
          <w:lang w:val="en-CA"/>
        </w:rPr>
        <w:t xml:space="preserve">Table S1. </w:t>
      </w:r>
      <w:r w:rsidRPr="00C07D0A">
        <w:rPr>
          <w:rFonts w:ascii="Arial" w:hAnsi="Arial" w:cs="Arial"/>
          <w:lang w:val="en-CA"/>
        </w:rPr>
        <w:t xml:space="preserve">Primer sequences (5’ to 3’), PCR product length, gene specific annealing temperature and gene specific elongation time for primers used in the 5’ RLM-RACE and </w:t>
      </w:r>
      <w:proofErr w:type="spellStart"/>
      <w:r w:rsidRPr="00C07D0A">
        <w:rPr>
          <w:rFonts w:ascii="Arial" w:hAnsi="Arial" w:cs="Arial"/>
          <w:lang w:val="en-CA"/>
        </w:rPr>
        <w:t>qRT</w:t>
      </w:r>
      <w:proofErr w:type="spellEnd"/>
      <w:r w:rsidRPr="00C07D0A">
        <w:rPr>
          <w:rFonts w:ascii="Arial" w:hAnsi="Arial" w:cs="Arial"/>
          <w:lang w:val="en-CA"/>
        </w:rPr>
        <w:t xml:space="preserve">-PCR. </w:t>
      </w:r>
      <w:r w:rsidR="007A2CC1">
        <w:rPr>
          <w:rFonts w:ascii="Arial" w:hAnsi="Arial" w:cs="Arial"/>
          <w:lang w:val="en-CA"/>
        </w:rPr>
        <w:t xml:space="preserve">[14] </w:t>
      </w:r>
      <w:r w:rsidR="00C6635C">
        <w:rPr>
          <w:rFonts w:ascii="Arial" w:hAnsi="Arial" w:cs="Arial"/>
          <w:lang w:val="en-CA"/>
        </w:rPr>
        <w:t>–</w:t>
      </w:r>
      <w:r w:rsidR="007A2CC1">
        <w:rPr>
          <w:rFonts w:ascii="Arial" w:hAnsi="Arial" w:cs="Arial"/>
          <w:lang w:val="en-CA"/>
        </w:rPr>
        <w:t xml:space="preserve"> </w:t>
      </w:r>
      <w:r w:rsidR="00C6635C">
        <w:rPr>
          <w:rFonts w:ascii="Arial" w:hAnsi="Arial" w:cs="Arial"/>
          <w:lang w:val="en-CA"/>
        </w:rPr>
        <w:t>Primers are from Ouyang et al. 2014</w:t>
      </w:r>
    </w:p>
    <w:p w14:paraId="7EDEBBEB" w14:textId="77777777" w:rsidR="00713EC6" w:rsidRDefault="00713E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3474"/>
        <w:gridCol w:w="810"/>
        <w:gridCol w:w="1296"/>
        <w:gridCol w:w="1137"/>
        <w:gridCol w:w="791"/>
      </w:tblGrid>
      <w:tr w:rsidR="0045396E" w:rsidRPr="00D5087E" w14:paraId="477BFDEF" w14:textId="77777777" w:rsidTr="00841CC3">
        <w:tc>
          <w:tcPr>
            <w:tcW w:w="1842" w:type="dxa"/>
          </w:tcPr>
          <w:p w14:paraId="41DC2467" w14:textId="77777777" w:rsidR="0045396E" w:rsidRPr="0045396E" w:rsidRDefault="0045396E" w:rsidP="000C22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3474" w:type="dxa"/>
          </w:tcPr>
          <w:p w14:paraId="356D4AFA" w14:textId="77777777" w:rsidR="0045396E" w:rsidRPr="0045396E" w:rsidRDefault="0045396E" w:rsidP="00CA5C1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810" w:type="dxa"/>
          </w:tcPr>
          <w:p w14:paraId="3CE21E34" w14:textId="77777777" w:rsidR="0045396E" w:rsidRPr="0045396E" w:rsidRDefault="0045396E" w:rsidP="00CA5C1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Length</w:t>
            </w:r>
            <w:r w:rsidRPr="0045396E">
              <w:rPr>
                <w:rFonts w:ascii="Arial" w:hAnsi="Arial" w:cs="Arial"/>
                <w:b/>
                <w:sz w:val="18"/>
                <w:szCs w:val="18"/>
              </w:rPr>
              <w:t xml:space="preserve"> [</w:t>
            </w:r>
            <w:proofErr w:type="spellStart"/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bp</w:t>
            </w:r>
            <w:proofErr w:type="spellEnd"/>
            <w:r w:rsidRPr="0045396E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  <w:tc>
          <w:tcPr>
            <w:tcW w:w="1296" w:type="dxa"/>
          </w:tcPr>
          <w:p w14:paraId="49AD925F" w14:textId="77777777" w:rsidR="0045396E" w:rsidRPr="0045396E" w:rsidRDefault="0045396E" w:rsidP="00CA5C1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Annealing</w:t>
            </w:r>
            <w:r w:rsidRPr="0045396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Temperature</w:t>
            </w:r>
            <w:r w:rsidRPr="0045396E">
              <w:rPr>
                <w:rFonts w:ascii="Arial" w:hAnsi="Arial" w:cs="Arial"/>
                <w:b/>
                <w:sz w:val="18"/>
                <w:szCs w:val="18"/>
              </w:rPr>
              <w:t xml:space="preserve"> [</w:t>
            </w: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˚C</w:t>
            </w:r>
            <w:r w:rsidRPr="0045396E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  <w:tc>
          <w:tcPr>
            <w:tcW w:w="1137" w:type="dxa"/>
          </w:tcPr>
          <w:p w14:paraId="22D52C6B" w14:textId="77777777" w:rsidR="0045396E" w:rsidRPr="0045396E" w:rsidRDefault="0045396E" w:rsidP="00CA5C1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Elongation</w:t>
            </w:r>
            <w:r w:rsidRPr="0045396E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time</w:t>
            </w:r>
            <w:r w:rsidRPr="0045396E">
              <w:rPr>
                <w:rFonts w:ascii="Arial" w:hAnsi="Arial" w:cs="Arial"/>
                <w:b/>
                <w:sz w:val="18"/>
                <w:szCs w:val="18"/>
              </w:rPr>
              <w:t xml:space="preserve"> [</w:t>
            </w: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s</w:t>
            </w:r>
            <w:r w:rsidRPr="0045396E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</w:tc>
        <w:tc>
          <w:tcPr>
            <w:tcW w:w="791" w:type="dxa"/>
          </w:tcPr>
          <w:p w14:paraId="6715B98B" w14:textId="77777777" w:rsidR="0045396E" w:rsidRPr="0045396E" w:rsidRDefault="0045396E" w:rsidP="00CA5C1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5396E">
              <w:rPr>
                <w:rFonts w:ascii="Arial" w:eastAsia="Calibri" w:hAnsi="Arial" w:cs="Arial"/>
                <w:b/>
                <w:sz w:val="18"/>
                <w:szCs w:val="18"/>
              </w:rPr>
              <w:t>Usage</w:t>
            </w:r>
          </w:p>
        </w:tc>
      </w:tr>
      <w:tr w:rsidR="0045396E" w:rsidRPr="00D5087E" w14:paraId="291BD88D" w14:textId="77777777" w:rsidTr="00841CC3">
        <w:tc>
          <w:tcPr>
            <w:tcW w:w="1842" w:type="dxa"/>
          </w:tcPr>
          <w:p w14:paraId="7AC99E00" w14:textId="628EC551" w:rsidR="0045396E" w:rsidRPr="00D5087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eastAsia="Calibri" w:hAnsi="Arial" w:cs="Arial"/>
                <w:sz w:val="18"/>
                <w:szCs w:val="18"/>
              </w:rPr>
              <w:t>Solyc</w:t>
            </w:r>
            <w:r w:rsidRPr="00D5087E">
              <w:rPr>
                <w:rFonts w:ascii="Arial" w:hAnsi="Arial" w:cs="Arial"/>
                <w:sz w:val="18"/>
                <w:szCs w:val="18"/>
              </w:rPr>
              <w:t>02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5087E">
              <w:rPr>
                <w:rFonts w:ascii="Arial" w:hAnsi="Arial" w:cs="Arial"/>
                <w:sz w:val="18"/>
                <w:szCs w:val="18"/>
              </w:rPr>
              <w:t>036270.2.1</w:t>
            </w:r>
            <w:r w:rsidR="00A4347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3BF6096" w14:textId="77777777" w:rsidR="0045396E" w:rsidRPr="00D5087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4" w:type="dxa"/>
          </w:tcPr>
          <w:p w14:paraId="7FE91442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 xml:space="preserve"> &gt;</w:t>
            </w:r>
            <w:proofErr w:type="spellStart"/>
            <w:r w:rsidRPr="00D5087E">
              <w:rPr>
                <w:rFonts w:ascii="Arial" w:eastAsia="Calibri" w:hAnsi="Arial" w:cs="Arial"/>
                <w:sz w:val="18"/>
                <w:szCs w:val="18"/>
              </w:rPr>
              <w:t>GeneRacerTM</w:t>
            </w:r>
            <w:proofErr w:type="spellEnd"/>
            <w:r w:rsidRPr="00D5087E">
              <w:rPr>
                <w:rFonts w:ascii="Arial" w:hAnsi="Arial" w:cs="Arial"/>
                <w:sz w:val="18"/>
                <w:szCs w:val="18"/>
              </w:rPr>
              <w:t xml:space="preserve"> 5'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primer</w:t>
            </w:r>
          </w:p>
          <w:p w14:paraId="03EDEE50" w14:textId="77777777" w:rsidR="003801BE" w:rsidRDefault="003801B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  <w:p w14:paraId="46435B8F" w14:textId="59DC23FD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Gene</w:t>
            </w:r>
            <w:r w:rsidRPr="00D508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specific</w:t>
            </w:r>
            <w:r w:rsidRPr="00D508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primer</w:t>
            </w:r>
          </w:p>
          <w:p w14:paraId="211C5238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ACATCTCGGAGTCGCGTTGT</w:t>
            </w:r>
            <w:r w:rsidRPr="00D5087E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568AFCF1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2D169825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4</w:t>
            </w:r>
          </w:p>
        </w:tc>
        <w:tc>
          <w:tcPr>
            <w:tcW w:w="1296" w:type="dxa"/>
          </w:tcPr>
          <w:p w14:paraId="56D7A12D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37" w:type="dxa"/>
          </w:tcPr>
          <w:p w14:paraId="294F1E1B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91" w:type="dxa"/>
          </w:tcPr>
          <w:p w14:paraId="5B42B4B8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sted 5’RLM-RACE; step 1</w:t>
            </w:r>
          </w:p>
        </w:tc>
      </w:tr>
      <w:tr w:rsidR="0045396E" w:rsidRPr="00D5087E" w14:paraId="3D1113AF" w14:textId="77777777" w:rsidTr="00841CC3">
        <w:tc>
          <w:tcPr>
            <w:tcW w:w="1842" w:type="dxa"/>
          </w:tcPr>
          <w:p w14:paraId="2C4F6DAB" w14:textId="77777777" w:rsidR="0045396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Solyc08g075630.</w:t>
            </w: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  <w:p w14:paraId="64093697" w14:textId="77777777" w:rsidR="00A43478" w:rsidRPr="00D5087E" w:rsidRDefault="00A43478" w:rsidP="000C227B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2F07CB" w14:textId="1A348E0B" w:rsidR="0045396E" w:rsidRPr="00477B9D" w:rsidRDefault="00A43478" w:rsidP="000C22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B9D">
              <w:rPr>
                <w:rFonts w:ascii="Arial" w:hAnsi="Arial" w:cs="Arial"/>
                <w:b/>
                <w:sz w:val="16"/>
                <w:szCs w:val="16"/>
              </w:rPr>
              <w:t>[14]</w:t>
            </w:r>
          </w:p>
        </w:tc>
        <w:tc>
          <w:tcPr>
            <w:tcW w:w="3474" w:type="dxa"/>
          </w:tcPr>
          <w:p w14:paraId="6D4AEC4E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proofErr w:type="spellStart"/>
            <w:r w:rsidRPr="00D5087E">
              <w:rPr>
                <w:rFonts w:ascii="Arial" w:eastAsia="Calibri" w:hAnsi="Arial" w:cs="Arial"/>
                <w:sz w:val="18"/>
                <w:szCs w:val="18"/>
              </w:rPr>
              <w:t>GeneRacerTM</w:t>
            </w:r>
            <w:proofErr w:type="spellEnd"/>
            <w:r w:rsidRPr="00D5087E">
              <w:rPr>
                <w:rFonts w:ascii="Arial" w:hAnsi="Arial" w:cs="Arial"/>
                <w:sz w:val="18"/>
                <w:szCs w:val="18"/>
              </w:rPr>
              <w:t xml:space="preserve"> 5'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primer</w:t>
            </w:r>
          </w:p>
          <w:p w14:paraId="6E586C63" w14:textId="3CF85C0B" w:rsidR="0045396E" w:rsidRPr="00D5087E" w:rsidRDefault="003801B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  <w:p w14:paraId="5142FC23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Gene</w:t>
            </w:r>
            <w:r w:rsidRPr="00D508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specific</w:t>
            </w:r>
            <w:r w:rsidRPr="00D508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prim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1CFB365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D5087E">
              <w:rPr>
                <w:rFonts w:ascii="Arial" w:hAnsi="Arial" w:cs="Arial"/>
                <w:sz w:val="18"/>
                <w:szCs w:val="18"/>
              </w:rPr>
              <w:t>CCAAATGCACGTTGCATGAAC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6821D3A6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7</w:t>
            </w:r>
          </w:p>
        </w:tc>
        <w:tc>
          <w:tcPr>
            <w:tcW w:w="1296" w:type="dxa"/>
          </w:tcPr>
          <w:p w14:paraId="74C17CB7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37" w:type="dxa"/>
          </w:tcPr>
          <w:p w14:paraId="3DDA6A86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91" w:type="dxa"/>
          </w:tcPr>
          <w:p w14:paraId="7F355BD6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sted 5’RLM-RACE; step 1</w:t>
            </w:r>
          </w:p>
        </w:tc>
      </w:tr>
      <w:tr w:rsidR="0045396E" w:rsidRPr="00D5087E" w14:paraId="29519605" w14:textId="77777777" w:rsidTr="00841CC3">
        <w:trPr>
          <w:trHeight w:val="227"/>
        </w:trPr>
        <w:tc>
          <w:tcPr>
            <w:tcW w:w="1842" w:type="dxa"/>
          </w:tcPr>
          <w:p w14:paraId="532CECA0" w14:textId="77777777" w:rsidR="0045396E" w:rsidRPr="00D5087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Solyc08g076000.</w:t>
            </w: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3474" w:type="dxa"/>
          </w:tcPr>
          <w:p w14:paraId="7D7E9DF9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proofErr w:type="spellStart"/>
            <w:r w:rsidRPr="00D5087E">
              <w:rPr>
                <w:rFonts w:ascii="Arial" w:eastAsia="Calibri" w:hAnsi="Arial" w:cs="Arial"/>
                <w:sz w:val="18"/>
                <w:szCs w:val="18"/>
              </w:rPr>
              <w:t>GeneRacerTM</w:t>
            </w:r>
            <w:proofErr w:type="spellEnd"/>
            <w:r w:rsidRPr="00D5087E">
              <w:rPr>
                <w:rFonts w:ascii="Arial" w:hAnsi="Arial" w:cs="Arial"/>
                <w:sz w:val="18"/>
                <w:szCs w:val="18"/>
              </w:rPr>
              <w:t xml:space="preserve"> 5'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primer</w:t>
            </w:r>
          </w:p>
          <w:p w14:paraId="7D7F5037" w14:textId="44756EEA" w:rsidR="0045396E" w:rsidRPr="00D5087E" w:rsidRDefault="003801B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  <w:p w14:paraId="18354A70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Gene</w:t>
            </w:r>
            <w:r w:rsidRPr="00D508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specific</w:t>
            </w:r>
            <w:r w:rsidRPr="00D5087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prim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F757949" w14:textId="77777777" w:rsidR="0045396E" w:rsidRPr="00D5087E" w:rsidRDefault="0045396E" w:rsidP="00CA5C14">
            <w:pPr>
              <w:pStyle w:val="p1"/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5’ TGGCCGCTAAAGGCACACCACCACAT 3’</w:t>
            </w:r>
          </w:p>
        </w:tc>
        <w:tc>
          <w:tcPr>
            <w:tcW w:w="810" w:type="dxa"/>
          </w:tcPr>
          <w:p w14:paraId="68BAD41D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0</w:t>
            </w:r>
          </w:p>
        </w:tc>
        <w:tc>
          <w:tcPr>
            <w:tcW w:w="1296" w:type="dxa"/>
          </w:tcPr>
          <w:p w14:paraId="62683A45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37" w:type="dxa"/>
          </w:tcPr>
          <w:p w14:paraId="53904BD2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1" w:type="dxa"/>
          </w:tcPr>
          <w:p w14:paraId="61B9A090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sted 5’RLM-RACE; step 1</w:t>
            </w:r>
          </w:p>
        </w:tc>
      </w:tr>
      <w:tr w:rsidR="0045396E" w:rsidRPr="00D5087E" w14:paraId="64ED6E4C" w14:textId="77777777" w:rsidTr="00841CC3">
        <w:tc>
          <w:tcPr>
            <w:tcW w:w="1842" w:type="dxa"/>
          </w:tcPr>
          <w:p w14:paraId="39F51243" w14:textId="77777777" w:rsidR="0045396E" w:rsidRPr="00D5087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eastAsia="Calibri" w:hAnsi="Arial" w:cs="Arial"/>
                <w:sz w:val="18"/>
                <w:szCs w:val="18"/>
              </w:rPr>
              <w:t>Solyc</w:t>
            </w:r>
            <w:r w:rsidRPr="00D5087E">
              <w:rPr>
                <w:rFonts w:ascii="Arial" w:hAnsi="Arial" w:cs="Arial"/>
                <w:sz w:val="18"/>
                <w:szCs w:val="18"/>
              </w:rPr>
              <w:t>02</w:t>
            </w:r>
            <w:r w:rsidRPr="00D5087E">
              <w:rPr>
                <w:rFonts w:ascii="Arial" w:eastAsia="Calibri" w:hAnsi="Arial" w:cs="Arial"/>
                <w:sz w:val="18"/>
                <w:szCs w:val="18"/>
              </w:rPr>
              <w:t>g</w:t>
            </w:r>
            <w:r w:rsidRPr="00D5087E">
              <w:rPr>
                <w:rFonts w:ascii="Arial" w:hAnsi="Arial" w:cs="Arial"/>
                <w:sz w:val="18"/>
                <w:szCs w:val="18"/>
              </w:rPr>
              <w:t>036270.2.1</w:t>
            </w:r>
          </w:p>
          <w:p w14:paraId="09CA6305" w14:textId="77777777" w:rsidR="0045396E" w:rsidRPr="00D5087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4" w:type="dxa"/>
          </w:tcPr>
          <w:p w14:paraId="34455FA7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proofErr w:type="spellStart"/>
            <w:r w:rsidRPr="00D5087E">
              <w:rPr>
                <w:rFonts w:ascii="Arial" w:hAnsi="Arial" w:cs="Arial"/>
                <w:sz w:val="18"/>
                <w:szCs w:val="18"/>
              </w:rPr>
              <w:t>GeneRacerTM</w:t>
            </w:r>
            <w:proofErr w:type="spellEnd"/>
            <w:r w:rsidRPr="00D5087E">
              <w:rPr>
                <w:rFonts w:ascii="Arial" w:hAnsi="Arial" w:cs="Arial"/>
                <w:sz w:val="18"/>
                <w:szCs w:val="18"/>
              </w:rPr>
              <w:t xml:space="preserve"> 5' Nested </w:t>
            </w:r>
            <w:r>
              <w:rPr>
                <w:rFonts w:ascii="Arial" w:hAnsi="Arial" w:cs="Arial"/>
                <w:sz w:val="18"/>
                <w:szCs w:val="18"/>
              </w:rPr>
              <w:t>primer</w:t>
            </w:r>
          </w:p>
          <w:p w14:paraId="64736348" w14:textId="3C43A010" w:rsidR="0045396E" w:rsidRPr="00D5087E" w:rsidRDefault="003801B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  <w:p w14:paraId="39B4A449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Gene specific nested primer</w:t>
            </w:r>
          </w:p>
          <w:p w14:paraId="620F6A45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D6FB6">
              <w:rPr>
                <w:rFonts w:ascii="Arial" w:hAnsi="Arial" w:cs="Arial"/>
                <w:sz w:val="18"/>
                <w:szCs w:val="18"/>
              </w:rPr>
              <w:t>CTGATCTCCACGATTCCAG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046CCC89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296" w:type="dxa"/>
          </w:tcPr>
          <w:p w14:paraId="5CEF53B9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37" w:type="dxa"/>
          </w:tcPr>
          <w:p w14:paraId="646BC3A3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91" w:type="dxa"/>
          </w:tcPr>
          <w:p w14:paraId="153D1F7B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sted 5’RLM-RACE; step 2</w:t>
            </w:r>
          </w:p>
        </w:tc>
      </w:tr>
      <w:tr w:rsidR="0045396E" w:rsidRPr="00D5087E" w14:paraId="4C132DFC" w14:textId="77777777" w:rsidTr="00841CC3">
        <w:tc>
          <w:tcPr>
            <w:tcW w:w="1842" w:type="dxa"/>
          </w:tcPr>
          <w:p w14:paraId="03AD57CB" w14:textId="77777777" w:rsidR="0045396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Solyc08g075630.</w:t>
            </w: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  <w:p w14:paraId="50803278" w14:textId="77777777" w:rsidR="00A43478" w:rsidRPr="00D5087E" w:rsidRDefault="00A43478" w:rsidP="000C227B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0DB5BA" w14:textId="6D39F8C3" w:rsidR="0045396E" w:rsidRPr="00477B9D" w:rsidRDefault="00A43478" w:rsidP="000C227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77B9D">
              <w:rPr>
                <w:rFonts w:ascii="Arial" w:hAnsi="Arial" w:cs="Arial"/>
                <w:b/>
                <w:sz w:val="16"/>
                <w:szCs w:val="16"/>
              </w:rPr>
              <w:t>[14]</w:t>
            </w:r>
            <w:bookmarkStart w:id="0" w:name="_GoBack"/>
            <w:bookmarkEnd w:id="0"/>
          </w:p>
        </w:tc>
        <w:tc>
          <w:tcPr>
            <w:tcW w:w="3474" w:type="dxa"/>
          </w:tcPr>
          <w:p w14:paraId="25017624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proofErr w:type="spellStart"/>
            <w:r w:rsidRPr="00D5087E">
              <w:rPr>
                <w:rFonts w:ascii="Arial" w:hAnsi="Arial" w:cs="Arial"/>
                <w:sz w:val="18"/>
                <w:szCs w:val="18"/>
              </w:rPr>
              <w:t>GeneRacerTM</w:t>
            </w:r>
            <w:proofErr w:type="spellEnd"/>
            <w:r w:rsidRPr="00D5087E">
              <w:rPr>
                <w:rFonts w:ascii="Arial" w:hAnsi="Arial" w:cs="Arial"/>
                <w:sz w:val="18"/>
                <w:szCs w:val="18"/>
              </w:rPr>
              <w:t xml:space="preserve"> 5' Nested </w:t>
            </w:r>
            <w:r>
              <w:rPr>
                <w:rFonts w:ascii="Arial" w:hAnsi="Arial" w:cs="Arial"/>
                <w:sz w:val="18"/>
                <w:szCs w:val="18"/>
              </w:rPr>
              <w:t>primer</w:t>
            </w:r>
          </w:p>
          <w:p w14:paraId="441E0730" w14:textId="1EE13CC2" w:rsidR="0045396E" w:rsidRPr="00D5087E" w:rsidRDefault="003801B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  <w:p w14:paraId="4F069A8C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Gene specific nested primer</w:t>
            </w:r>
          </w:p>
          <w:p w14:paraId="4B63CC18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D6FB6">
              <w:rPr>
                <w:rFonts w:ascii="Arial" w:hAnsi="Arial" w:cs="Arial"/>
                <w:sz w:val="18"/>
                <w:szCs w:val="18"/>
              </w:rPr>
              <w:t>GGGTAGTGGTTAGAACATAAG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4E998963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</w:t>
            </w:r>
          </w:p>
        </w:tc>
        <w:tc>
          <w:tcPr>
            <w:tcW w:w="1296" w:type="dxa"/>
          </w:tcPr>
          <w:p w14:paraId="73387E8B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37" w:type="dxa"/>
          </w:tcPr>
          <w:p w14:paraId="595B83B2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14:paraId="26D81E67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sted 5’RLM-RACE; step 2</w:t>
            </w:r>
          </w:p>
        </w:tc>
      </w:tr>
      <w:tr w:rsidR="0045396E" w:rsidRPr="00D5087E" w14:paraId="67857A28" w14:textId="77777777" w:rsidTr="00841CC3">
        <w:tc>
          <w:tcPr>
            <w:tcW w:w="1842" w:type="dxa"/>
          </w:tcPr>
          <w:p w14:paraId="16D7EADA" w14:textId="77777777" w:rsidR="0045396E" w:rsidRPr="00D5087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Solyc08g076000.</w:t>
            </w: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3474" w:type="dxa"/>
          </w:tcPr>
          <w:p w14:paraId="7459598D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proofErr w:type="spellStart"/>
            <w:r w:rsidRPr="00D5087E">
              <w:rPr>
                <w:rFonts w:ascii="Arial" w:hAnsi="Arial" w:cs="Arial"/>
                <w:sz w:val="18"/>
                <w:szCs w:val="18"/>
              </w:rPr>
              <w:t>GeneRacerTM</w:t>
            </w:r>
            <w:proofErr w:type="spellEnd"/>
            <w:r w:rsidRPr="00D5087E">
              <w:rPr>
                <w:rFonts w:ascii="Arial" w:hAnsi="Arial" w:cs="Arial"/>
                <w:sz w:val="18"/>
                <w:szCs w:val="18"/>
              </w:rPr>
              <w:t xml:space="preserve"> 5' Nested </w:t>
            </w:r>
            <w:r>
              <w:rPr>
                <w:rFonts w:ascii="Arial" w:hAnsi="Arial" w:cs="Arial"/>
                <w:sz w:val="18"/>
                <w:szCs w:val="18"/>
              </w:rPr>
              <w:t>primer</w:t>
            </w:r>
          </w:p>
          <w:p w14:paraId="22CD6472" w14:textId="46A7F254" w:rsidR="0045396E" w:rsidRPr="00D5087E" w:rsidRDefault="003801B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  <w:p w14:paraId="3C932462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D5087E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Gene specific nested primer</w:t>
            </w:r>
          </w:p>
          <w:p w14:paraId="73E79B91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D5087E">
              <w:rPr>
                <w:rFonts w:ascii="Arial" w:hAnsi="Arial" w:cs="Arial"/>
                <w:sz w:val="18"/>
                <w:szCs w:val="18"/>
              </w:rPr>
              <w:t>GCGACGTTCCCATAATTGATCC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1747ECF5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1296" w:type="dxa"/>
          </w:tcPr>
          <w:p w14:paraId="3D5A4068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37" w:type="dxa"/>
          </w:tcPr>
          <w:p w14:paraId="4A65A19C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91" w:type="dxa"/>
          </w:tcPr>
          <w:p w14:paraId="37F5B09E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sted 5’RLM-RACE; step 2</w:t>
            </w:r>
          </w:p>
        </w:tc>
      </w:tr>
      <w:tr w:rsidR="0045396E" w:rsidRPr="00D5087E" w14:paraId="629AA918" w14:textId="77777777" w:rsidTr="00841CC3">
        <w:tc>
          <w:tcPr>
            <w:tcW w:w="1842" w:type="dxa"/>
          </w:tcPr>
          <w:p w14:paraId="06AC4BCB" w14:textId="77777777" w:rsidR="0045396E" w:rsidRPr="00D5087E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Solyc01g087200.2.1</w:t>
            </w:r>
          </w:p>
        </w:tc>
        <w:tc>
          <w:tcPr>
            <w:tcW w:w="3474" w:type="dxa"/>
          </w:tcPr>
          <w:p w14:paraId="1AE45682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44D76FB3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CCCGAGTTAGGTCTCGCTT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17E501E4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478655D4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ACATCTTGTCACATCGTCCC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0797833B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296" w:type="dxa"/>
          </w:tcPr>
          <w:p w14:paraId="5A922069" w14:textId="77777777" w:rsidR="0045396E" w:rsidRPr="00D5087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37" w:type="dxa"/>
          </w:tcPr>
          <w:p w14:paraId="32F23BE7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1F0EC01" w14:textId="77777777" w:rsidR="0045396E" w:rsidRPr="00D5087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0D7A2FAD" w14:textId="77777777" w:rsidTr="00841CC3">
        <w:tc>
          <w:tcPr>
            <w:tcW w:w="1842" w:type="dxa"/>
          </w:tcPr>
          <w:p w14:paraId="6255E98A" w14:textId="77777777" w:rsidR="0045396E" w:rsidRPr="00BE19E2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BE19E2">
              <w:rPr>
                <w:rFonts w:ascii="Helvetica" w:hAnsi="Helvetica" w:cs="Times New Roman"/>
                <w:sz w:val="18"/>
                <w:szCs w:val="18"/>
              </w:rPr>
              <w:t>Solyc02g036270.2.1</w:t>
            </w:r>
          </w:p>
        </w:tc>
        <w:tc>
          <w:tcPr>
            <w:tcW w:w="3474" w:type="dxa"/>
          </w:tcPr>
          <w:p w14:paraId="14ED3B96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BE19E2">
              <w:rPr>
                <w:rFonts w:ascii="Helvetica" w:hAnsi="Helvetica" w:cs="Times New Roman"/>
                <w:sz w:val="18"/>
                <w:szCs w:val="18"/>
              </w:rPr>
              <w:t>&gt;</w:t>
            </w:r>
            <w:r>
              <w:rPr>
                <w:rFonts w:ascii="Helvetica" w:hAnsi="Helvetica" w:cs="Times New Roman"/>
                <w:sz w:val="18"/>
                <w:szCs w:val="18"/>
              </w:rPr>
              <w:t>Forward</w:t>
            </w:r>
          </w:p>
          <w:p w14:paraId="6C13A4E8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5’ </w:t>
            </w:r>
            <w:r w:rsidRPr="00BE19E2">
              <w:rPr>
                <w:rFonts w:ascii="Helvetica" w:hAnsi="Helvetica" w:cs="Times New Roman"/>
                <w:sz w:val="18"/>
                <w:szCs w:val="18"/>
              </w:rPr>
              <w:t>CCACGATAGTTCGCTCATGGA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 3’</w:t>
            </w:r>
          </w:p>
          <w:p w14:paraId="48AA5A0F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BE19E2">
              <w:rPr>
                <w:rFonts w:ascii="Helvetica" w:hAnsi="Helvetica" w:cs="Times New Roman"/>
                <w:sz w:val="18"/>
                <w:szCs w:val="18"/>
              </w:rPr>
              <w:t>&gt;</w:t>
            </w:r>
            <w:r>
              <w:rPr>
                <w:rFonts w:ascii="Helvetica" w:hAnsi="Helvetica" w:cs="Times New Roman"/>
                <w:sz w:val="18"/>
                <w:szCs w:val="18"/>
              </w:rPr>
              <w:t>Reverse</w:t>
            </w:r>
          </w:p>
          <w:p w14:paraId="4A4DBC01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5’ </w:t>
            </w:r>
            <w:r w:rsidRPr="00BE19E2">
              <w:rPr>
                <w:rFonts w:ascii="Helvetica" w:hAnsi="Helvetica" w:cs="Times New Roman"/>
                <w:sz w:val="18"/>
                <w:szCs w:val="18"/>
              </w:rPr>
              <w:t>GCAACTCGGTCAGCACATTC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233241F0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296" w:type="dxa"/>
          </w:tcPr>
          <w:p w14:paraId="5A186A47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37" w:type="dxa"/>
          </w:tcPr>
          <w:p w14:paraId="75B21AAE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4CB66CD6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6474627B" w14:textId="77777777" w:rsidTr="00841CC3">
        <w:tc>
          <w:tcPr>
            <w:tcW w:w="1842" w:type="dxa"/>
          </w:tcPr>
          <w:p w14:paraId="2383C2D6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Solyc02g027080.1.1</w:t>
            </w:r>
          </w:p>
        </w:tc>
        <w:tc>
          <w:tcPr>
            <w:tcW w:w="3474" w:type="dxa"/>
          </w:tcPr>
          <w:p w14:paraId="10D64E0F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087D3F6A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TGTCAGCAACAAAAGTCGAG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47F66E32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53EE3FD7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TCACCAGTCCAGCGCTTAA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7614067A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1296" w:type="dxa"/>
          </w:tcPr>
          <w:p w14:paraId="79495B52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37" w:type="dxa"/>
          </w:tcPr>
          <w:p w14:paraId="0E41534D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7B2563D8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514AFC79" w14:textId="77777777" w:rsidTr="00841CC3">
        <w:tc>
          <w:tcPr>
            <w:tcW w:w="1842" w:type="dxa"/>
          </w:tcPr>
          <w:p w14:paraId="5FF30331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Solyc05g008070.2.1</w:t>
            </w:r>
          </w:p>
        </w:tc>
        <w:tc>
          <w:tcPr>
            <w:tcW w:w="3474" w:type="dxa"/>
          </w:tcPr>
          <w:p w14:paraId="08CE47F8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6CABAE69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ACTCTTGCGAGCTAAATCAC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114EF0A0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1C71F4FB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AGCCTTTTCGCGATCGTCTT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5AD00644" w14:textId="77777777" w:rsidR="0045396E" w:rsidRPr="00BE19E2" w:rsidRDefault="0045396E" w:rsidP="00CA5C14">
            <w:pPr>
              <w:ind w:firstLine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798D4AAC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296" w:type="dxa"/>
          </w:tcPr>
          <w:p w14:paraId="3C769EDF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37" w:type="dxa"/>
          </w:tcPr>
          <w:p w14:paraId="2DB9AA8D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46D0BF62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41D1EF80" w14:textId="77777777" w:rsidTr="00841CC3">
        <w:tc>
          <w:tcPr>
            <w:tcW w:w="1842" w:type="dxa"/>
          </w:tcPr>
          <w:p w14:paraId="44C4A10C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Solyc07g049700.1.1</w:t>
            </w:r>
          </w:p>
        </w:tc>
        <w:tc>
          <w:tcPr>
            <w:tcW w:w="3474" w:type="dxa"/>
          </w:tcPr>
          <w:p w14:paraId="46632333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644A2D33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GACGGACACCCGATAATTGG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0CB4D6EC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10A5C399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TGCCACCACTTCTAACCTTGT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424D9056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296" w:type="dxa"/>
          </w:tcPr>
          <w:p w14:paraId="34A6FF38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37" w:type="dxa"/>
          </w:tcPr>
          <w:p w14:paraId="0599E83B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7C6ECD96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53A70036" w14:textId="77777777" w:rsidTr="00841CC3">
        <w:trPr>
          <w:trHeight w:val="171"/>
        </w:trPr>
        <w:tc>
          <w:tcPr>
            <w:tcW w:w="1842" w:type="dxa"/>
          </w:tcPr>
          <w:p w14:paraId="2DDDCCA8" w14:textId="77777777" w:rsidR="0045396E" w:rsidRPr="00BE19E2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BE19E2">
              <w:rPr>
                <w:rFonts w:ascii="Helvetica" w:hAnsi="Helvetica" w:cs="Times New Roman"/>
                <w:sz w:val="18"/>
                <w:szCs w:val="18"/>
              </w:rPr>
              <w:lastRenderedPageBreak/>
              <w:t>Solyc08g075630.2.1</w:t>
            </w:r>
          </w:p>
          <w:p w14:paraId="310103A0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4" w:type="dxa"/>
          </w:tcPr>
          <w:p w14:paraId="0EF4EC9E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BE19E2">
              <w:rPr>
                <w:rFonts w:ascii="Helvetica" w:hAnsi="Helvetica" w:cs="Times New Roman"/>
                <w:sz w:val="18"/>
                <w:szCs w:val="18"/>
              </w:rPr>
              <w:t>&gt;</w:t>
            </w:r>
            <w:r>
              <w:rPr>
                <w:rFonts w:ascii="Helvetica" w:hAnsi="Helvetica" w:cs="Times New Roman"/>
                <w:sz w:val="18"/>
                <w:szCs w:val="18"/>
              </w:rPr>
              <w:t>Forward</w:t>
            </w:r>
          </w:p>
          <w:p w14:paraId="6526148E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5’ </w:t>
            </w:r>
            <w:r w:rsidRPr="00BE19E2">
              <w:rPr>
                <w:rFonts w:ascii="Helvetica" w:hAnsi="Helvetica" w:cs="Times New Roman"/>
                <w:sz w:val="18"/>
                <w:szCs w:val="18"/>
              </w:rPr>
              <w:t>AAAGAGCTGCCAAACAGCCT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 3’</w:t>
            </w:r>
          </w:p>
          <w:p w14:paraId="00EF7D68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 w:rsidRPr="00BE19E2">
              <w:rPr>
                <w:rFonts w:ascii="Helvetica" w:hAnsi="Helvetica" w:cs="Times New Roman"/>
                <w:sz w:val="18"/>
                <w:szCs w:val="18"/>
              </w:rPr>
              <w:t>&gt;</w:t>
            </w:r>
            <w:r>
              <w:rPr>
                <w:rFonts w:ascii="Helvetica" w:hAnsi="Helvetica" w:cs="Times New Roman"/>
                <w:sz w:val="18"/>
                <w:szCs w:val="18"/>
              </w:rPr>
              <w:t>Reverse</w:t>
            </w:r>
          </w:p>
          <w:p w14:paraId="7EAAAEE2" w14:textId="77777777" w:rsidR="0045396E" w:rsidRPr="00BE19E2" w:rsidRDefault="0045396E" w:rsidP="00CA5C14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5’ </w:t>
            </w:r>
            <w:r w:rsidRPr="00BE19E2">
              <w:rPr>
                <w:rFonts w:ascii="Helvetica" w:hAnsi="Helvetica" w:cs="Times New Roman"/>
                <w:sz w:val="18"/>
                <w:szCs w:val="18"/>
              </w:rPr>
              <w:t>GCCAGTGTTGGACATTCCCTA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 3’</w:t>
            </w:r>
          </w:p>
          <w:p w14:paraId="75040577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3652AB3B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296" w:type="dxa"/>
          </w:tcPr>
          <w:p w14:paraId="1C7FB9CC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37" w:type="dxa"/>
          </w:tcPr>
          <w:p w14:paraId="6B0785E6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AA8AAA3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0A6624BA" w14:textId="77777777" w:rsidTr="00841CC3">
        <w:trPr>
          <w:trHeight w:val="171"/>
        </w:trPr>
        <w:tc>
          <w:tcPr>
            <w:tcW w:w="1842" w:type="dxa"/>
          </w:tcPr>
          <w:p w14:paraId="48BFFF05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Solyc08g075640.2.1</w:t>
            </w:r>
          </w:p>
        </w:tc>
        <w:tc>
          <w:tcPr>
            <w:tcW w:w="3474" w:type="dxa"/>
          </w:tcPr>
          <w:p w14:paraId="08A72FC5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10E060F3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TGCGTAGTCTTCCAGAGCA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0AF40F97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5006C801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CCTCCTCCCCACTGCAAAT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2F33B863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296" w:type="dxa"/>
          </w:tcPr>
          <w:p w14:paraId="6E3588A0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37" w:type="dxa"/>
          </w:tcPr>
          <w:p w14:paraId="16C75A17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78D7D07C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24FDA5D9" w14:textId="77777777" w:rsidTr="00841CC3">
        <w:trPr>
          <w:trHeight w:val="228"/>
        </w:trPr>
        <w:tc>
          <w:tcPr>
            <w:tcW w:w="1842" w:type="dxa"/>
          </w:tcPr>
          <w:p w14:paraId="0B9BBAD5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Solyc08g076000.2.1</w:t>
            </w:r>
          </w:p>
        </w:tc>
        <w:tc>
          <w:tcPr>
            <w:tcW w:w="3474" w:type="dxa"/>
          </w:tcPr>
          <w:p w14:paraId="705B26E3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73EFC46E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AAGTCTACGGAAGGGACAAAGA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504F9470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9E2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17FE7CDC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BE19E2">
              <w:rPr>
                <w:rFonts w:ascii="Arial" w:hAnsi="Arial" w:cs="Arial"/>
                <w:sz w:val="18"/>
                <w:szCs w:val="18"/>
              </w:rPr>
              <w:t>TTTGGGATCGAAATGCTTAGT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1908B42E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296" w:type="dxa"/>
          </w:tcPr>
          <w:p w14:paraId="7DF4FB49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137" w:type="dxa"/>
          </w:tcPr>
          <w:p w14:paraId="3A5910A9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05E10807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34569E87" w14:textId="77777777" w:rsidTr="00841CC3">
        <w:trPr>
          <w:trHeight w:val="171"/>
        </w:trPr>
        <w:tc>
          <w:tcPr>
            <w:tcW w:w="1842" w:type="dxa"/>
          </w:tcPr>
          <w:p w14:paraId="31D03D3D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Solyc11g006520.1.1</w:t>
            </w:r>
          </w:p>
        </w:tc>
        <w:tc>
          <w:tcPr>
            <w:tcW w:w="3474" w:type="dxa"/>
          </w:tcPr>
          <w:p w14:paraId="1CCA2AF9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12DF55D2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TTCTTCGCCAGCTATGCCTA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1CEC1815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28649959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TCATTGCTATGCGCTGGAC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365BBC41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296" w:type="dxa"/>
          </w:tcPr>
          <w:p w14:paraId="7851EA0B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37" w:type="dxa"/>
          </w:tcPr>
          <w:p w14:paraId="798C9F6E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22CD2D7B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6C178179" w14:textId="77777777" w:rsidTr="00841CC3">
        <w:trPr>
          <w:trHeight w:val="171"/>
        </w:trPr>
        <w:tc>
          <w:tcPr>
            <w:tcW w:w="1842" w:type="dxa"/>
          </w:tcPr>
          <w:p w14:paraId="7A0C6885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Solyc11g006530.1.1</w:t>
            </w:r>
          </w:p>
        </w:tc>
        <w:tc>
          <w:tcPr>
            <w:tcW w:w="3474" w:type="dxa"/>
          </w:tcPr>
          <w:p w14:paraId="4912C175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6F948B2E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GGTTAGAAGTGGTTGCGGA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0AC5035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5D8DDBB1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TGCGAGTTATACGACTGCTCT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2631F85C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296" w:type="dxa"/>
          </w:tcPr>
          <w:p w14:paraId="661199D7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37" w:type="dxa"/>
          </w:tcPr>
          <w:p w14:paraId="4C47C4B1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7851903E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3768F302" w14:textId="77777777" w:rsidTr="00841CC3">
        <w:trPr>
          <w:trHeight w:val="171"/>
        </w:trPr>
        <w:tc>
          <w:tcPr>
            <w:tcW w:w="1842" w:type="dxa"/>
          </w:tcPr>
          <w:p w14:paraId="5CCEEEF9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Solyc11g020100.1.1</w:t>
            </w:r>
          </w:p>
        </w:tc>
        <w:tc>
          <w:tcPr>
            <w:tcW w:w="3474" w:type="dxa"/>
          </w:tcPr>
          <w:p w14:paraId="09B2B594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27ECB08E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ACCTAACCAATCTTTCGTTTGT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E3DFD7F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6B32B6AB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TTCCTCAAACAACTTACAAGCC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1396AD8B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296" w:type="dxa"/>
          </w:tcPr>
          <w:p w14:paraId="168C64DF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37" w:type="dxa"/>
          </w:tcPr>
          <w:p w14:paraId="23067B68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4AB907B1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1B4E6A40" w14:textId="77777777" w:rsidTr="00841CC3">
        <w:trPr>
          <w:trHeight w:val="171"/>
        </w:trPr>
        <w:tc>
          <w:tcPr>
            <w:tcW w:w="1842" w:type="dxa"/>
          </w:tcPr>
          <w:p w14:paraId="503F682C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Solyc12g009450.1.1</w:t>
            </w:r>
          </w:p>
        </w:tc>
        <w:tc>
          <w:tcPr>
            <w:tcW w:w="3474" w:type="dxa"/>
          </w:tcPr>
          <w:p w14:paraId="2B8C2EA9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3BE6D898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GATTGCGGAGGGGTTCTTG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221018D6" w14:textId="77777777" w:rsidR="0045396E" w:rsidRPr="001E43A9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1E43A9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Reverse</w:t>
            </w:r>
          </w:p>
          <w:p w14:paraId="5E958682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1E43A9">
              <w:rPr>
                <w:rFonts w:ascii="Arial" w:hAnsi="Arial" w:cs="Arial"/>
                <w:sz w:val="18"/>
                <w:szCs w:val="18"/>
              </w:rPr>
              <w:t>TCGATATCCCACTTGAGGAACG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810" w:type="dxa"/>
          </w:tcPr>
          <w:p w14:paraId="29560EFB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296" w:type="dxa"/>
          </w:tcPr>
          <w:p w14:paraId="65898048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7" w:type="dxa"/>
          </w:tcPr>
          <w:p w14:paraId="670B46D6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36A9632C" w14:textId="77777777" w:rsidR="0045396E" w:rsidRDefault="0045396E" w:rsidP="00CA5C14">
            <w:proofErr w:type="spellStart"/>
            <w:r w:rsidRPr="004876A2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4876A2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2C920C40" w14:textId="77777777" w:rsidTr="00841CC3">
        <w:trPr>
          <w:trHeight w:val="171"/>
        </w:trPr>
        <w:tc>
          <w:tcPr>
            <w:tcW w:w="1842" w:type="dxa"/>
          </w:tcPr>
          <w:p w14:paraId="36323BE0" w14:textId="77777777" w:rsidR="0045396E" w:rsidRPr="00EE4AD6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a</w:t>
            </w:r>
            <w:r>
              <w:rPr>
                <w:rFonts w:ascii="Helvetica" w:hAnsi="Helvetica" w:cs="Times New Roman"/>
                <w:sz w:val="18"/>
                <w:szCs w:val="18"/>
              </w:rPr>
              <w:t>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p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a</w:t>
            </w:r>
            <w:r>
              <w:rPr>
                <w:rFonts w:ascii="Helvetica" w:hAnsi="Helvetica" w:cs="Times New Roman"/>
                <w:sz w:val="18"/>
                <w:szCs w:val="18"/>
              </w:rPr>
              <w:t>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a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a</w:t>
            </w:r>
          </w:p>
        </w:tc>
        <w:tc>
          <w:tcPr>
            <w:tcW w:w="3474" w:type="dxa"/>
          </w:tcPr>
          <w:p w14:paraId="402FD904" w14:textId="77777777" w:rsidR="0045396E" w:rsidRPr="00BE12A1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2A1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06A543BA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 xml:space="preserve">TCTTGCCTACACCGCCCATGCC </w:t>
            </w:r>
            <w:r>
              <w:rPr>
                <w:rFonts w:ascii="Arial" w:hAnsi="Arial" w:cs="Arial"/>
                <w:sz w:val="18"/>
                <w:szCs w:val="18"/>
              </w:rPr>
              <w:t>3’</w:t>
            </w:r>
          </w:p>
          <w:p w14:paraId="0D23DECF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3427736E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688420B2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2FE72F6C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137" w:type="dxa"/>
          </w:tcPr>
          <w:p w14:paraId="53130525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BB93E27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23925628" w14:textId="77777777" w:rsidTr="00841CC3">
        <w:trPr>
          <w:trHeight w:val="171"/>
        </w:trPr>
        <w:tc>
          <w:tcPr>
            <w:tcW w:w="1842" w:type="dxa"/>
          </w:tcPr>
          <w:p w14:paraId="79ECC1EC" w14:textId="50AFC526" w:rsidR="0045396E" w:rsidRDefault="0045396E" w:rsidP="000C227B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E12A1">
              <w:rPr>
                <w:rFonts w:ascii="Arial" w:hAnsi="Arial" w:cs="Arial"/>
                <w:i/>
                <w:sz w:val="18"/>
                <w:szCs w:val="18"/>
              </w:rPr>
              <w:t>Sl</w:t>
            </w:r>
            <w:r w:rsidRPr="00BE12A1">
              <w:rPr>
                <w:rFonts w:ascii="Arial" w:hAnsi="Arial" w:cs="Arial"/>
                <w:sz w:val="18"/>
                <w:szCs w:val="18"/>
              </w:rPr>
              <w:t>miR482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BE12A1">
              <w:rPr>
                <w:rFonts w:ascii="Arial" w:hAnsi="Arial" w:cs="Arial"/>
                <w:sz w:val="18"/>
                <w:szCs w:val="18"/>
              </w:rPr>
              <w:t>/</w:t>
            </w:r>
            <w:r w:rsidRPr="00BE12A1">
              <w:rPr>
                <w:rFonts w:ascii="Arial" w:hAnsi="Arial" w:cs="Arial"/>
                <w:i/>
                <w:sz w:val="18"/>
                <w:szCs w:val="18"/>
              </w:rPr>
              <w:t xml:space="preserve"> Sp</w:t>
            </w:r>
            <w:r w:rsidRPr="00BE12A1">
              <w:rPr>
                <w:rFonts w:ascii="Arial" w:hAnsi="Arial" w:cs="Arial"/>
                <w:sz w:val="18"/>
                <w:szCs w:val="18"/>
              </w:rPr>
              <w:t>miR482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  <w:p w14:paraId="0AD8704D" w14:textId="1AC51B1A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4" w:type="dxa"/>
          </w:tcPr>
          <w:p w14:paraId="2C58ED4D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6A9466B5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TCTTGCCAATACCGCCCATTC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5A350F62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409C1671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3F15BFD9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406DB6A8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37" w:type="dxa"/>
          </w:tcPr>
          <w:p w14:paraId="4C05282B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7CE2CAFD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751AA6" w:rsidRPr="00D5087E" w14:paraId="302897C0" w14:textId="77777777" w:rsidTr="00841CC3">
        <w:trPr>
          <w:trHeight w:val="171"/>
        </w:trPr>
        <w:tc>
          <w:tcPr>
            <w:tcW w:w="1842" w:type="dxa"/>
          </w:tcPr>
          <w:p w14:paraId="7DDB6B98" w14:textId="16AD623B" w:rsidR="00751AA6" w:rsidRPr="00BE12A1" w:rsidRDefault="00751AA6" w:rsidP="000C227B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E12A1">
              <w:rPr>
                <w:rFonts w:ascii="Arial" w:hAnsi="Arial" w:cs="Arial"/>
                <w:i/>
                <w:sz w:val="18"/>
                <w:szCs w:val="18"/>
              </w:rPr>
              <w:t>Sa</w:t>
            </w:r>
            <w:r w:rsidRPr="00BE12A1">
              <w:rPr>
                <w:rFonts w:ascii="Arial" w:hAnsi="Arial" w:cs="Arial"/>
                <w:sz w:val="18"/>
                <w:szCs w:val="18"/>
              </w:rPr>
              <w:t>miR482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3474" w:type="dxa"/>
          </w:tcPr>
          <w:p w14:paraId="44429DAD" w14:textId="77777777" w:rsidR="00751AA6" w:rsidRDefault="00751AA6" w:rsidP="00751AA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4AA7C26D" w14:textId="6AD8378E" w:rsidR="00751AA6" w:rsidRDefault="00751AA6" w:rsidP="00751AA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751AA6">
              <w:rPr>
                <w:rFonts w:ascii="Arial" w:hAnsi="Arial" w:cs="Arial"/>
                <w:sz w:val="18"/>
                <w:szCs w:val="18"/>
              </w:rPr>
              <w:t>TCTTGCCGATACCGCCCATTC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20DA9B81" w14:textId="77777777" w:rsidR="00751AA6" w:rsidRDefault="00751AA6" w:rsidP="00751AA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65BB98DC" w14:textId="0C025627" w:rsidR="00751AA6" w:rsidRDefault="00751AA6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68E411DA" w14:textId="022B1860" w:rsidR="00751AA6" w:rsidRDefault="00751AA6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108DC18C" w14:textId="684147A8" w:rsidR="00751AA6" w:rsidRDefault="00751AA6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37" w:type="dxa"/>
          </w:tcPr>
          <w:p w14:paraId="2946DA2C" w14:textId="4A52DEFC" w:rsidR="00751AA6" w:rsidRDefault="00751AA6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E2C9A4F" w14:textId="0520BC87" w:rsidR="00751AA6" w:rsidRPr="0021608F" w:rsidRDefault="00751AA6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66D86D07" w14:textId="77777777" w:rsidTr="00841CC3">
        <w:trPr>
          <w:trHeight w:val="171"/>
        </w:trPr>
        <w:tc>
          <w:tcPr>
            <w:tcW w:w="1842" w:type="dxa"/>
          </w:tcPr>
          <w:p w14:paraId="3FFFF4F4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f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p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f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a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f</w:t>
            </w:r>
          </w:p>
        </w:tc>
        <w:tc>
          <w:tcPr>
            <w:tcW w:w="3474" w:type="dxa"/>
          </w:tcPr>
          <w:p w14:paraId="596505DD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139EC53B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TCTTTCCTACTCCTCCCATAC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4D012905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408F94AF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5F47DEAE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6336A2A2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37" w:type="dxa"/>
          </w:tcPr>
          <w:p w14:paraId="420A107F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727A457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2C3D021C" w14:textId="77777777" w:rsidTr="00841CC3">
        <w:trPr>
          <w:trHeight w:val="171"/>
        </w:trPr>
        <w:tc>
          <w:tcPr>
            <w:tcW w:w="1842" w:type="dxa"/>
          </w:tcPr>
          <w:p w14:paraId="17DB9411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g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p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g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a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g</w:t>
            </w:r>
          </w:p>
        </w:tc>
        <w:tc>
          <w:tcPr>
            <w:tcW w:w="3474" w:type="dxa"/>
          </w:tcPr>
          <w:p w14:paraId="5DCC0094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763F14A4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TTTCCTATTCCACCCATGCCA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6D07C07A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5D6FED8C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29F8FCFC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500E2351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1137" w:type="dxa"/>
          </w:tcPr>
          <w:p w14:paraId="496DB71D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116A177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23531AB1" w14:textId="77777777" w:rsidTr="00841CC3">
        <w:trPr>
          <w:trHeight w:val="171"/>
        </w:trPr>
        <w:tc>
          <w:tcPr>
            <w:tcW w:w="1842" w:type="dxa"/>
          </w:tcPr>
          <w:p w14:paraId="3B86C8A2" w14:textId="77777777" w:rsidR="0045396E" w:rsidRPr="00BE19E2" w:rsidRDefault="0045396E" w:rsidP="000C227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p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a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</w:p>
        </w:tc>
        <w:tc>
          <w:tcPr>
            <w:tcW w:w="3474" w:type="dxa"/>
          </w:tcPr>
          <w:p w14:paraId="3CCBCE3C" w14:textId="77777777" w:rsidR="0045396E" w:rsidRPr="00BE12A1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 w:rsidRPr="00BE12A1">
              <w:rPr>
                <w:rFonts w:ascii="Arial" w:hAnsi="Arial" w:cs="Arial"/>
                <w:sz w:val="18"/>
                <w:szCs w:val="18"/>
              </w:rPr>
              <w:t>&gt;</w:t>
            </w:r>
            <w:r>
              <w:rPr>
                <w:rFonts w:ascii="Arial" w:hAnsi="Arial" w:cs="Arial"/>
                <w:sz w:val="18"/>
                <w:szCs w:val="18"/>
              </w:rPr>
              <w:t>Forward</w:t>
            </w:r>
          </w:p>
          <w:p w14:paraId="71B3B666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TTTCCAATTCCACCCATTCCT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166968C2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64E49E23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31937F61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028A7DD7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37" w:type="dxa"/>
          </w:tcPr>
          <w:p w14:paraId="160A4D2B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243F169C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19605112" w14:textId="77777777" w:rsidTr="00841CC3">
        <w:trPr>
          <w:trHeight w:val="171"/>
        </w:trPr>
        <w:tc>
          <w:tcPr>
            <w:tcW w:w="1842" w:type="dxa"/>
          </w:tcPr>
          <w:p w14:paraId="4633BEBC" w14:textId="532D3E83" w:rsidR="0045396E" w:rsidRDefault="0045396E" w:rsidP="003326F7">
            <w:pPr>
              <w:rPr>
                <w:rFonts w:ascii="Helvetica" w:hAnsi="Helvetica" w:cs="Times New Roman"/>
                <w:i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h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p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h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474" w:type="dxa"/>
          </w:tcPr>
          <w:p w14:paraId="4A29023F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2247FD76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TTACCAATTCCACCCATTCCT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ED351CA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4BF57585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22AA3F91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785565C1" w14:textId="26123F1A" w:rsidR="0045396E" w:rsidRDefault="00E17418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37" w:type="dxa"/>
          </w:tcPr>
          <w:p w14:paraId="7F2D9346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277CF81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326F7" w:rsidRPr="00D5087E" w14:paraId="0C7E8A6A" w14:textId="77777777" w:rsidTr="00841CC3">
        <w:trPr>
          <w:trHeight w:val="171"/>
        </w:trPr>
        <w:tc>
          <w:tcPr>
            <w:tcW w:w="1842" w:type="dxa"/>
          </w:tcPr>
          <w:p w14:paraId="1BED23E4" w14:textId="09C41224" w:rsidR="003326F7" w:rsidRDefault="003326F7" w:rsidP="000C227B">
            <w:pPr>
              <w:rPr>
                <w:rFonts w:ascii="Helvetica" w:hAnsi="Helvetica" w:cs="Times New Roman"/>
                <w:i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a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482</w:t>
            </w:r>
            <w:r>
              <w:rPr>
                <w:rFonts w:ascii="Helvetica" w:hAnsi="Helvetica" w:cs="Times New Roman"/>
                <w:sz w:val="18"/>
                <w:szCs w:val="18"/>
              </w:rPr>
              <w:t>h</w:t>
            </w:r>
          </w:p>
        </w:tc>
        <w:tc>
          <w:tcPr>
            <w:tcW w:w="3474" w:type="dxa"/>
          </w:tcPr>
          <w:p w14:paraId="6CA05878" w14:textId="77777777" w:rsidR="003326F7" w:rsidRDefault="003326F7" w:rsidP="003326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5E6EEF39" w14:textId="08C64320" w:rsidR="003326F7" w:rsidRDefault="003326F7" w:rsidP="003326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="005B5E33" w:rsidRPr="005B5E33">
              <w:rPr>
                <w:rFonts w:ascii="Arial" w:hAnsi="Arial" w:cs="Arial"/>
                <w:sz w:val="18"/>
                <w:szCs w:val="18"/>
              </w:rPr>
              <w:t>TTACCAATTCCACCCATTCCCA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60DC52D1" w14:textId="77777777" w:rsidR="003326F7" w:rsidRDefault="003326F7" w:rsidP="003326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7386A57C" w14:textId="7F621874" w:rsidR="003326F7" w:rsidRDefault="003326F7" w:rsidP="003326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0F878714" w14:textId="715115FF" w:rsidR="003326F7" w:rsidRDefault="003326F7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5D55B5A6" w14:textId="03F9ED53" w:rsidR="003326F7" w:rsidRDefault="00E17418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1137" w:type="dxa"/>
          </w:tcPr>
          <w:p w14:paraId="3C2681AA" w14:textId="4EC5BB37" w:rsidR="003326F7" w:rsidRDefault="003326F7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2C4920DD" w14:textId="53ED49CE" w:rsidR="003326F7" w:rsidRPr="0021608F" w:rsidRDefault="00751AA6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63D4C465" w14:textId="77777777" w:rsidTr="00841CC3">
        <w:trPr>
          <w:trHeight w:val="171"/>
        </w:trPr>
        <w:tc>
          <w:tcPr>
            <w:tcW w:w="1842" w:type="dxa"/>
          </w:tcPr>
          <w:p w14:paraId="1F12E4C6" w14:textId="77777777" w:rsidR="0045396E" w:rsidRDefault="0045396E" w:rsidP="000C227B">
            <w:pPr>
              <w:rPr>
                <w:rFonts w:ascii="Helvetica" w:hAnsi="Helvetica" w:cs="Times New Roman"/>
                <w:i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</w:t>
            </w:r>
            <w:r>
              <w:rPr>
                <w:rFonts w:ascii="Helvetica" w:hAnsi="Helvetica" w:cs="Times New Roman"/>
                <w:sz w:val="18"/>
                <w:szCs w:val="18"/>
              </w:rPr>
              <w:t>5300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a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</w:t>
            </w:r>
            <w:r>
              <w:rPr>
                <w:rFonts w:ascii="Helvetica" w:hAnsi="Helvetica" w:cs="Times New Roman"/>
                <w:sz w:val="18"/>
                <w:szCs w:val="18"/>
              </w:rPr>
              <w:t>5300</w:t>
            </w:r>
          </w:p>
        </w:tc>
        <w:tc>
          <w:tcPr>
            <w:tcW w:w="3474" w:type="dxa"/>
          </w:tcPr>
          <w:p w14:paraId="32DF537A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3C92371A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TCCCCAGTCCAGGCATTCCAA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5058BABC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7700936A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6C243088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4366C851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37" w:type="dxa"/>
          </w:tcPr>
          <w:p w14:paraId="591FAF74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2F9AE1CA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761AD62F" w14:textId="77777777" w:rsidTr="00841CC3">
        <w:trPr>
          <w:trHeight w:val="171"/>
        </w:trPr>
        <w:tc>
          <w:tcPr>
            <w:tcW w:w="1842" w:type="dxa"/>
          </w:tcPr>
          <w:p w14:paraId="747F3180" w14:textId="77777777" w:rsidR="0045396E" w:rsidRPr="00BE12A1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p</w:t>
            </w:r>
            <w:r>
              <w:rPr>
                <w:rFonts w:ascii="Helvetica" w:hAnsi="Helvetica" w:cs="Times New Roman"/>
                <w:sz w:val="18"/>
                <w:szCs w:val="18"/>
              </w:rPr>
              <w:t>miR5300</w:t>
            </w:r>
          </w:p>
        </w:tc>
        <w:tc>
          <w:tcPr>
            <w:tcW w:w="3474" w:type="dxa"/>
          </w:tcPr>
          <w:p w14:paraId="4E9B0165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2B91704F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TCTCCAGTCCAGGCATTCCAA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058E60C4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4222FF6B" w14:textId="77777777" w:rsidR="0045396E" w:rsidRPr="008B2F2C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53AD78E6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4103DEE7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37" w:type="dxa"/>
          </w:tcPr>
          <w:p w14:paraId="4C8B2B78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20F757C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3F3E3E" w:rsidRPr="00D5087E" w14:paraId="70CC79A1" w14:textId="77777777" w:rsidTr="00841CC3">
        <w:trPr>
          <w:trHeight w:val="171"/>
        </w:trPr>
        <w:tc>
          <w:tcPr>
            <w:tcW w:w="1842" w:type="dxa"/>
          </w:tcPr>
          <w:p w14:paraId="7E97B57E" w14:textId="77777777" w:rsidR="0045396E" w:rsidRDefault="0045396E" w:rsidP="000C227B">
            <w:pPr>
              <w:rPr>
                <w:rFonts w:ascii="Helvetica" w:hAnsi="Helvetica" w:cs="Times New Roman"/>
                <w:i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</w:t>
            </w:r>
            <w:r>
              <w:rPr>
                <w:rFonts w:ascii="Helvetica" w:hAnsi="Helvetica" w:cs="Times New Roman"/>
                <w:sz w:val="18"/>
                <w:szCs w:val="18"/>
              </w:rPr>
              <w:t>390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a</w:t>
            </w:r>
            <w:r>
              <w:rPr>
                <w:rFonts w:ascii="Helvetica" w:hAnsi="Helvetica" w:cs="Times New Roman"/>
                <w:sz w:val="18"/>
                <w:szCs w:val="18"/>
              </w:rPr>
              <w:t>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p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</w:t>
            </w:r>
            <w:r>
              <w:rPr>
                <w:rFonts w:ascii="Helvetica" w:hAnsi="Helvetica" w:cs="Times New Roman"/>
                <w:sz w:val="18"/>
                <w:szCs w:val="18"/>
              </w:rPr>
              <w:t>390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a</w:t>
            </w:r>
            <w:r>
              <w:rPr>
                <w:rFonts w:ascii="Helvetica" w:hAnsi="Helvetica" w:cs="Times New Roman"/>
                <w:sz w:val="18"/>
                <w:szCs w:val="18"/>
              </w:rPr>
              <w:t>/</w:t>
            </w:r>
            <w:r>
              <w:rPr>
                <w:rFonts w:ascii="Helvetica" w:hAnsi="Helvetica" w:cs="Times New Roman"/>
                <w:i/>
                <w:sz w:val="18"/>
                <w:szCs w:val="18"/>
              </w:rPr>
              <w:t xml:space="preserve"> Sa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miR</w:t>
            </w:r>
            <w:r>
              <w:rPr>
                <w:rFonts w:ascii="Helvetica" w:hAnsi="Helvetica" w:cs="Times New Roman"/>
                <w:sz w:val="18"/>
                <w:szCs w:val="18"/>
              </w:rPr>
              <w:t>390</w:t>
            </w:r>
            <w:r w:rsidRPr="00EE4AD6">
              <w:rPr>
                <w:rFonts w:ascii="Helvetica" w:hAnsi="Helvetica" w:cs="Times New Roman"/>
                <w:sz w:val="18"/>
                <w:szCs w:val="18"/>
              </w:rPr>
              <w:t>a</w:t>
            </w:r>
          </w:p>
        </w:tc>
        <w:tc>
          <w:tcPr>
            <w:tcW w:w="3474" w:type="dxa"/>
          </w:tcPr>
          <w:p w14:paraId="1D1A9CAF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20F9AD6F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8B2F2C">
              <w:rPr>
                <w:rFonts w:ascii="Arial" w:hAnsi="Arial" w:cs="Arial"/>
                <w:sz w:val="18"/>
                <w:szCs w:val="18"/>
              </w:rPr>
              <w:t>AAGCTCAGGAGGGATAGCAC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257F3638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1C4FD358" w14:textId="77777777" w:rsidR="0045396E" w:rsidRPr="00BE19E2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3D6B9802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63B351AD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9</w:t>
            </w:r>
          </w:p>
        </w:tc>
        <w:tc>
          <w:tcPr>
            <w:tcW w:w="1137" w:type="dxa"/>
          </w:tcPr>
          <w:p w14:paraId="71514897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565AB487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1608F"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 w:rsidRPr="0021608F"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0C227B" w:rsidRPr="00D5087E" w14:paraId="4C444E6A" w14:textId="77777777" w:rsidTr="00841CC3">
        <w:trPr>
          <w:trHeight w:val="171"/>
        </w:trPr>
        <w:tc>
          <w:tcPr>
            <w:tcW w:w="1842" w:type="dxa"/>
          </w:tcPr>
          <w:p w14:paraId="6F63067A" w14:textId="3F8AC3B7" w:rsidR="0045396E" w:rsidRPr="00202C07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>
              <w:rPr>
                <w:rFonts w:ascii="Helvetica" w:hAnsi="Helvetica" w:cs="Times New Roman"/>
                <w:sz w:val="18"/>
                <w:szCs w:val="18"/>
              </w:rPr>
              <w:t>miR156</w:t>
            </w:r>
            <w:r w:rsidR="001239C0">
              <w:rPr>
                <w:rFonts w:ascii="Helvetica" w:hAnsi="Helvetica" w:cs="Times New Roman"/>
                <w:sz w:val="18"/>
                <w:szCs w:val="18"/>
              </w:rPr>
              <w:t>a/b/c</w:t>
            </w:r>
          </w:p>
        </w:tc>
        <w:tc>
          <w:tcPr>
            <w:tcW w:w="3474" w:type="dxa"/>
          </w:tcPr>
          <w:p w14:paraId="37FE5A99" w14:textId="77777777" w:rsidR="0045396E" w:rsidRDefault="00D017AD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570A161E" w14:textId="77777777" w:rsidR="00D017AD" w:rsidRDefault="00D017AD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D017AD">
              <w:rPr>
                <w:rFonts w:ascii="Arial" w:hAnsi="Arial" w:cs="Arial"/>
                <w:sz w:val="18"/>
                <w:szCs w:val="18"/>
              </w:rPr>
              <w:t>TTGACAGAAGATAGAGAGCA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38FF50BF" w14:textId="77777777" w:rsidR="00D017AD" w:rsidRDefault="00D017AD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44FC733A" w14:textId="3928CB81" w:rsidR="00D017AD" w:rsidRDefault="00D017AD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23DD4A1E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7B7136C3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37" w:type="dxa"/>
          </w:tcPr>
          <w:p w14:paraId="414EDD30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09884824" w14:textId="77777777" w:rsidR="0045396E" w:rsidRPr="0021608F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0C227B" w:rsidRPr="00D5087E" w14:paraId="7C0AF090" w14:textId="77777777" w:rsidTr="00841CC3">
        <w:trPr>
          <w:trHeight w:val="171"/>
        </w:trPr>
        <w:tc>
          <w:tcPr>
            <w:tcW w:w="1842" w:type="dxa"/>
          </w:tcPr>
          <w:p w14:paraId="73812154" w14:textId="49830890" w:rsidR="0045396E" w:rsidRPr="00202C07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>
              <w:rPr>
                <w:rFonts w:ascii="Helvetica" w:hAnsi="Helvetica" w:cs="Times New Roman"/>
                <w:sz w:val="18"/>
                <w:szCs w:val="18"/>
              </w:rPr>
              <w:t>miR166</w:t>
            </w:r>
            <w:r w:rsidR="001239C0">
              <w:rPr>
                <w:rFonts w:ascii="Helvetica" w:hAnsi="Helvetica" w:cs="Times New Roman"/>
                <w:sz w:val="18"/>
                <w:szCs w:val="18"/>
              </w:rPr>
              <w:t>a/b</w:t>
            </w:r>
          </w:p>
        </w:tc>
        <w:tc>
          <w:tcPr>
            <w:tcW w:w="3474" w:type="dxa"/>
          </w:tcPr>
          <w:p w14:paraId="6CD54A02" w14:textId="77777777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4D8521F7" w14:textId="03CB534E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D017AD">
              <w:rPr>
                <w:rFonts w:ascii="Arial" w:hAnsi="Arial" w:cs="Arial"/>
                <w:sz w:val="18"/>
                <w:szCs w:val="18"/>
              </w:rPr>
              <w:t>TCGGACCAGGCTTCATTCCCC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0774E8A9" w14:textId="77777777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3BE89824" w14:textId="2B0E4C66" w:rsidR="0045396E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65216409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4D0787A2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37" w:type="dxa"/>
          </w:tcPr>
          <w:p w14:paraId="34EB2DF0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3D4E3318" w14:textId="77777777" w:rsidR="0045396E" w:rsidRPr="0021608F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0C227B" w:rsidRPr="00D5087E" w14:paraId="79CD3E2C" w14:textId="77777777" w:rsidTr="00841CC3">
        <w:trPr>
          <w:trHeight w:val="171"/>
        </w:trPr>
        <w:tc>
          <w:tcPr>
            <w:tcW w:w="1842" w:type="dxa"/>
          </w:tcPr>
          <w:p w14:paraId="4ABBC424" w14:textId="42EC6849" w:rsidR="0045396E" w:rsidRPr="00202C07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>
              <w:rPr>
                <w:rFonts w:ascii="Helvetica" w:hAnsi="Helvetica" w:cs="Times New Roman"/>
                <w:sz w:val="18"/>
                <w:szCs w:val="18"/>
              </w:rPr>
              <w:t>miR168</w:t>
            </w:r>
            <w:r w:rsidR="001239C0">
              <w:rPr>
                <w:rFonts w:ascii="Helvetica" w:hAnsi="Helvetica" w:cs="Times New Roman"/>
                <w:sz w:val="18"/>
                <w:szCs w:val="18"/>
              </w:rPr>
              <w:t>a/b</w:t>
            </w:r>
          </w:p>
        </w:tc>
        <w:tc>
          <w:tcPr>
            <w:tcW w:w="3474" w:type="dxa"/>
          </w:tcPr>
          <w:p w14:paraId="5E95B6F3" w14:textId="77777777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30987693" w14:textId="65A1D480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D017AD">
              <w:rPr>
                <w:rFonts w:ascii="Arial" w:hAnsi="Arial" w:cs="Arial"/>
                <w:sz w:val="18"/>
                <w:szCs w:val="18"/>
              </w:rPr>
              <w:t>CCCGCCTTGCATCAACTGAAT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6409A743" w14:textId="77777777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20606E6C" w14:textId="6162A894" w:rsidR="0045396E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2E78FACE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723A74F1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137" w:type="dxa"/>
          </w:tcPr>
          <w:p w14:paraId="47A54606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2A7C336A" w14:textId="77777777" w:rsidR="0045396E" w:rsidRPr="0021608F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  <w:tr w:rsidR="000C227B" w:rsidRPr="00D5087E" w14:paraId="2A3BD1EC" w14:textId="77777777" w:rsidTr="00841CC3">
        <w:trPr>
          <w:trHeight w:val="171"/>
        </w:trPr>
        <w:tc>
          <w:tcPr>
            <w:tcW w:w="1842" w:type="dxa"/>
          </w:tcPr>
          <w:p w14:paraId="51D727ED" w14:textId="0269888C" w:rsidR="0045396E" w:rsidRPr="00202C07" w:rsidRDefault="0045396E" w:rsidP="000C227B">
            <w:pPr>
              <w:rPr>
                <w:rFonts w:ascii="Helvetica" w:hAnsi="Helvetica" w:cs="Times New Roman"/>
                <w:sz w:val="18"/>
                <w:szCs w:val="18"/>
              </w:rPr>
            </w:pPr>
            <w:r>
              <w:rPr>
                <w:rFonts w:ascii="Helvetica" w:hAnsi="Helvetica" w:cs="Times New Roman"/>
                <w:i/>
                <w:sz w:val="18"/>
                <w:szCs w:val="18"/>
              </w:rPr>
              <w:t>Sl</w:t>
            </w:r>
            <w:r>
              <w:rPr>
                <w:rFonts w:ascii="Helvetica" w:hAnsi="Helvetica" w:cs="Times New Roman"/>
                <w:sz w:val="18"/>
                <w:szCs w:val="18"/>
              </w:rPr>
              <w:t>miR172</w:t>
            </w:r>
            <w:r w:rsidR="001239C0">
              <w:rPr>
                <w:rFonts w:ascii="Helvetica" w:hAnsi="Helvetica" w:cs="Times New Roman"/>
                <w:sz w:val="18"/>
                <w:szCs w:val="18"/>
              </w:rPr>
              <w:t>a/b</w:t>
            </w:r>
          </w:p>
        </w:tc>
        <w:tc>
          <w:tcPr>
            <w:tcW w:w="3474" w:type="dxa"/>
          </w:tcPr>
          <w:p w14:paraId="20EA1D8B" w14:textId="77777777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Forward</w:t>
            </w:r>
          </w:p>
          <w:p w14:paraId="507C26ED" w14:textId="76F131D3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D017AD">
              <w:rPr>
                <w:rFonts w:ascii="Arial" w:hAnsi="Arial" w:cs="Arial"/>
                <w:sz w:val="18"/>
                <w:szCs w:val="18"/>
              </w:rPr>
              <w:t>AGAATCTTGATGATGCTGCAT</w:t>
            </w:r>
            <w:r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  <w:p w14:paraId="45EE2C3D" w14:textId="77777777" w:rsidR="00D017AD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everse</w:t>
            </w:r>
          </w:p>
          <w:p w14:paraId="4623985F" w14:textId="5D23E757" w:rsidR="0045396E" w:rsidRDefault="00D017AD" w:rsidP="00D017A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 supplied in kit -</w:t>
            </w:r>
          </w:p>
        </w:tc>
        <w:tc>
          <w:tcPr>
            <w:tcW w:w="810" w:type="dxa"/>
          </w:tcPr>
          <w:p w14:paraId="5E995637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14:paraId="3B8D76CA" w14:textId="77777777" w:rsidR="0045396E" w:rsidRDefault="0045396E" w:rsidP="000C227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37" w:type="dxa"/>
          </w:tcPr>
          <w:p w14:paraId="3D12F20F" w14:textId="77777777" w:rsidR="0045396E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91" w:type="dxa"/>
          </w:tcPr>
          <w:p w14:paraId="1ADCF8A7" w14:textId="77777777" w:rsidR="0045396E" w:rsidRPr="0021608F" w:rsidRDefault="0045396E" w:rsidP="00CA5C1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qR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PCR</w:t>
            </w:r>
          </w:p>
        </w:tc>
      </w:tr>
    </w:tbl>
    <w:p w14:paraId="53F10780" w14:textId="77777777" w:rsidR="0045396E" w:rsidRDefault="0045396E"/>
    <w:sectPr w:rsidR="0045396E" w:rsidSect="00DB23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96E"/>
    <w:rsid w:val="000C227B"/>
    <w:rsid w:val="001239C0"/>
    <w:rsid w:val="003326F7"/>
    <w:rsid w:val="003801BE"/>
    <w:rsid w:val="003F3E3E"/>
    <w:rsid w:val="0045396E"/>
    <w:rsid w:val="00477B9D"/>
    <w:rsid w:val="005B5E33"/>
    <w:rsid w:val="00713EC6"/>
    <w:rsid w:val="00751AA6"/>
    <w:rsid w:val="007A2CC1"/>
    <w:rsid w:val="00841CC3"/>
    <w:rsid w:val="00A43478"/>
    <w:rsid w:val="00B17B15"/>
    <w:rsid w:val="00C6635C"/>
    <w:rsid w:val="00D017AD"/>
    <w:rsid w:val="00DB23CD"/>
    <w:rsid w:val="00E1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46C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39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396E"/>
  </w:style>
  <w:style w:type="table" w:styleId="TableGrid">
    <w:name w:val="Table Grid"/>
    <w:basedOn w:val="TableNormal"/>
    <w:uiPriority w:val="39"/>
    <w:rsid w:val="004539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45396E"/>
    <w:rPr>
      <w:rFonts w:ascii="Helvetica" w:hAnsi="Helvetica" w:cs="Times New Roman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4539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9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96E"/>
  </w:style>
  <w:style w:type="paragraph" w:styleId="BalloonText">
    <w:name w:val="Balloon Text"/>
    <w:basedOn w:val="Normal"/>
    <w:link w:val="BalloonTextChar"/>
    <w:uiPriority w:val="99"/>
    <w:semiHidden/>
    <w:unhideWhenUsed/>
    <w:rsid w:val="004539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96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E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E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4</Words>
  <Characters>3563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 Vries</dc:creator>
  <cp:keywords/>
  <dc:description/>
  <cp:lastModifiedBy>Sophie De Vries</cp:lastModifiedBy>
  <cp:revision>8</cp:revision>
  <dcterms:created xsi:type="dcterms:W3CDTF">2017-10-30T17:04:00Z</dcterms:created>
  <dcterms:modified xsi:type="dcterms:W3CDTF">2017-11-13T16:28:00Z</dcterms:modified>
</cp:coreProperties>
</file>